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BD9B7" w14:textId="77777777" w:rsidR="0063689A" w:rsidRPr="008853F6" w:rsidRDefault="005672B3" w:rsidP="008853F6">
      <w:pPr>
        <w:rPr>
          <w:b/>
          <w:sz w:val="22"/>
          <w:szCs w:val="22"/>
        </w:rPr>
      </w:pPr>
      <w:r w:rsidRPr="008853F6">
        <w:rPr>
          <w:b/>
          <w:sz w:val="22"/>
          <w:szCs w:val="22"/>
        </w:rPr>
        <w:t>Supplementary Materials</w:t>
      </w:r>
    </w:p>
    <w:p w14:paraId="0B1C2F41" w14:textId="77777777" w:rsidR="005672B3" w:rsidRPr="008853F6" w:rsidRDefault="005672B3" w:rsidP="008853F6">
      <w:pPr>
        <w:rPr>
          <w:sz w:val="22"/>
          <w:szCs w:val="22"/>
        </w:rPr>
      </w:pPr>
    </w:p>
    <w:p w14:paraId="534D880F" w14:textId="424E8BA8" w:rsidR="005672B3" w:rsidRPr="008853F6" w:rsidRDefault="005672B3" w:rsidP="008853F6">
      <w:pPr>
        <w:tabs>
          <w:tab w:val="left" w:pos="4590"/>
        </w:tabs>
        <w:jc w:val="both"/>
        <w:rPr>
          <w:rFonts w:ascii="Cambria" w:eastAsia="Times New Roman" w:hAnsi="Cambria" w:cs="Arial"/>
          <w:bCs/>
          <w:sz w:val="22"/>
          <w:szCs w:val="22"/>
          <w:lang w:eastAsia="ja-JP"/>
        </w:rPr>
      </w:pPr>
      <w:proofErr w:type="gramStart"/>
      <w:r w:rsidRPr="008853F6">
        <w:rPr>
          <w:rFonts w:ascii="Cambria" w:eastAsia="Times New Roman" w:hAnsi="Cambria" w:cs="Arial"/>
          <w:b/>
          <w:bCs/>
          <w:sz w:val="22"/>
          <w:szCs w:val="22"/>
          <w:lang w:eastAsia="ja-JP"/>
        </w:rPr>
        <w:t>Quantitative real-time PCR analysis.</w:t>
      </w:r>
      <w:proofErr w:type="gram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  </w:t>
      </w:r>
      <w:r w:rsidR="00181D81"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Primers were designed using the Primer3 v 0.4.0 (</w:t>
      </w:r>
      <w:hyperlink r:id="rId5" w:history="1">
        <w:r w:rsidR="00181D81" w:rsidRPr="008853F6">
          <w:rPr>
            <w:rStyle w:val="Hyperlink"/>
            <w:rFonts w:ascii="Cambria" w:eastAsia="Times New Roman" w:hAnsi="Cambria" w:cs="Arial"/>
            <w:bCs/>
            <w:sz w:val="22"/>
            <w:szCs w:val="22"/>
            <w:lang w:eastAsia="ja-JP"/>
          </w:rPr>
          <w:t>http://frodo.wi.mit.edu/</w:t>
        </w:r>
      </w:hyperlink>
      <w:r w:rsidR="00181D81"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). </w:t>
      </w:r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RNA was extracted from the heads of individual workers using the </w:t>
      </w:r>
      <w:proofErr w:type="spellStart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RNeasy</w:t>
      </w:r>
      <w:proofErr w:type="spell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 mini kit (</w:t>
      </w:r>
      <w:proofErr w:type="spellStart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Qiagen</w:t>
      </w:r>
      <w:proofErr w:type="spell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, Valencia, CA) according to the manufacturer’s instructions. RNA quantity and quality were assayed with a ND-1000 Spectrophotometer (</w:t>
      </w:r>
      <w:proofErr w:type="spellStart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NanoDrop</w:t>
      </w:r>
      <w:proofErr w:type="spell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 Technologies, Wilmington DE). </w:t>
      </w:r>
      <w:proofErr w:type="spellStart"/>
      <w:proofErr w:type="gramStart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cDNA</w:t>
      </w:r>
      <w:proofErr w:type="spellEnd"/>
      <w:proofErr w:type="gram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 was synthesized according to the manufacturer’s instructions using 200 </w:t>
      </w:r>
      <w:proofErr w:type="spellStart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ng</w:t>
      </w:r>
      <w:proofErr w:type="spell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 of RNA with Reverse Transcriptase (Applied </w:t>
      </w:r>
      <w:proofErr w:type="spellStart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Biosystems</w:t>
      </w:r>
      <w:proofErr w:type="spell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, CA, USA).Two microliters of diluted </w:t>
      </w:r>
      <w:proofErr w:type="spellStart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cDNA</w:t>
      </w:r>
      <w:proofErr w:type="spell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 were combined with 5 µl SYBR-Green (</w:t>
      </w:r>
      <w:proofErr w:type="spellStart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Bioline</w:t>
      </w:r>
      <w:proofErr w:type="spell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, </w:t>
      </w:r>
      <w:proofErr w:type="spellStart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Luckenwalde</w:t>
      </w:r>
      <w:proofErr w:type="spell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, Germany), 0.2 </w:t>
      </w:r>
      <w:proofErr w:type="spellStart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mM</w:t>
      </w:r>
      <w:proofErr w:type="spell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 of each gene specific primer and 2.6 µl DEPC-water. Expression levels were determined using quantitative real-time PCR on an ABI Prism®7900 sequence detector with SYBR Green detection method (Applied </w:t>
      </w:r>
      <w:proofErr w:type="spellStart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Biosystems</w:t>
      </w:r>
      <w:proofErr w:type="spell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, CA, USA). Triplicate reactions were performed for each of the samples and averaged for use in statistical analysis. Quantification was based on the number of PCR cycles required to cross a threshold of fluorescence intensity (Ct), using the 2</w:t>
      </w:r>
      <w:r w:rsidRPr="008853F6">
        <w:rPr>
          <w:rFonts w:ascii="Cambria" w:eastAsia="Times New Roman" w:hAnsi="Cambria" w:cs="Arial"/>
          <w:bCs/>
          <w:sz w:val="22"/>
          <w:szCs w:val="22"/>
          <w:vertAlign w:val="superscript"/>
          <w:lang w:eastAsia="ja-JP"/>
        </w:rPr>
        <w:t>-∆</w:t>
      </w:r>
      <w:proofErr w:type="spellStart"/>
      <w:r w:rsidRPr="008853F6">
        <w:rPr>
          <w:rFonts w:ascii="Cambria" w:eastAsia="Times New Roman" w:hAnsi="Cambria" w:cs="Arial"/>
          <w:bCs/>
          <w:sz w:val="22"/>
          <w:szCs w:val="22"/>
          <w:vertAlign w:val="superscript"/>
          <w:lang w:eastAsia="ja-JP"/>
        </w:rPr>
        <w:t>Ct</w:t>
      </w:r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technique</w:t>
      </w:r>
      <w:proofErr w:type="spellEnd"/>
      <w:r w:rsidR="005B40C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 (see Applied </w:t>
      </w:r>
      <w:proofErr w:type="spellStart"/>
      <w:r w:rsidR="005B40C6">
        <w:rPr>
          <w:rFonts w:ascii="Cambria" w:eastAsia="Times New Roman" w:hAnsi="Cambria" w:cs="Arial"/>
          <w:bCs/>
          <w:sz w:val="22"/>
          <w:szCs w:val="22"/>
          <w:lang w:eastAsia="ja-JP"/>
        </w:rPr>
        <w:t>Biosystems</w:t>
      </w:r>
      <w:proofErr w:type="spellEnd"/>
      <w:r w:rsidR="005B40C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 User Bulletin 2, 'Relative Quantification of Gene Expression')</w:t>
      </w:r>
      <w:bookmarkStart w:id="0" w:name="_GoBack"/>
      <w:bookmarkEnd w:id="0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. The geometric mean of the two reference genes was used as a control. Negative control samples (</w:t>
      </w:r>
      <w:proofErr w:type="spellStart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cDNA</w:t>
      </w:r>
      <w:proofErr w:type="spell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 reaction without RT enzyme) and a water control were also present on each plate. A standard curve was performed for each set of primers using 5 different concentrations of </w:t>
      </w:r>
      <w:proofErr w:type="spellStart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>cDNA</w:t>
      </w:r>
      <w:proofErr w:type="spellEnd"/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 in order to determine the r</w:t>
      </w:r>
      <w:r w:rsidRPr="008853F6">
        <w:rPr>
          <w:rFonts w:ascii="Cambria" w:eastAsia="Times New Roman" w:hAnsi="Cambria" w:cs="Arial"/>
          <w:bCs/>
          <w:sz w:val="22"/>
          <w:szCs w:val="22"/>
          <w:vertAlign w:val="superscript"/>
          <w:lang w:eastAsia="ja-JP"/>
        </w:rPr>
        <w:t>2</w:t>
      </w:r>
      <w:r w:rsidRPr="008853F6">
        <w:rPr>
          <w:rFonts w:ascii="Cambria" w:eastAsia="Times New Roman" w:hAnsi="Cambria" w:cs="Arial"/>
          <w:bCs/>
          <w:sz w:val="22"/>
          <w:szCs w:val="22"/>
          <w:lang w:eastAsia="ja-JP"/>
        </w:rPr>
        <w:t xml:space="preserve"> and efficiency.</w:t>
      </w:r>
    </w:p>
    <w:p w14:paraId="6069912C" w14:textId="77777777" w:rsidR="005672B3" w:rsidRDefault="005672B3"/>
    <w:sectPr w:rsidR="005672B3" w:rsidSect="006368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2B3"/>
    <w:rsid w:val="00093F39"/>
    <w:rsid w:val="00181D81"/>
    <w:rsid w:val="0028204D"/>
    <w:rsid w:val="00302AAA"/>
    <w:rsid w:val="00302E09"/>
    <w:rsid w:val="00395F03"/>
    <w:rsid w:val="005672B3"/>
    <w:rsid w:val="005B1122"/>
    <w:rsid w:val="005B40C6"/>
    <w:rsid w:val="0063689A"/>
    <w:rsid w:val="006F5A17"/>
    <w:rsid w:val="008853F6"/>
    <w:rsid w:val="00993162"/>
    <w:rsid w:val="00AF7132"/>
    <w:rsid w:val="00B110D5"/>
    <w:rsid w:val="00B96AFF"/>
    <w:rsid w:val="00BE387F"/>
    <w:rsid w:val="00D26E79"/>
    <w:rsid w:val="00D6233C"/>
    <w:rsid w:val="00D94051"/>
    <w:rsid w:val="00DE4BA7"/>
    <w:rsid w:val="00EF0BF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CDE9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72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2B3"/>
    <w:pPr>
      <w:spacing w:after="16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2B3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2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2B3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1D8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F39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F39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72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2B3"/>
    <w:pPr>
      <w:spacing w:after="16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2B3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2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2B3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1D8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F39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F39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frodo.wi.mit.edu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6</Characters>
  <Application>Microsoft Macintosh Word</Application>
  <DocSecurity>0</DocSecurity>
  <Lines>11</Lines>
  <Paragraphs>3</Paragraphs>
  <ScaleCrop>false</ScaleCrop>
  <Company>Pennsylvania State University</Company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rozinger</dc:creator>
  <cp:keywords/>
  <dc:description/>
  <cp:lastModifiedBy>Christina Grozinger</cp:lastModifiedBy>
  <cp:revision>5</cp:revision>
  <dcterms:created xsi:type="dcterms:W3CDTF">2016-04-19T15:50:00Z</dcterms:created>
  <dcterms:modified xsi:type="dcterms:W3CDTF">2016-08-04T17:55:00Z</dcterms:modified>
</cp:coreProperties>
</file>